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961"/>
        <w:tblW w:w="19960" w:type="dxa"/>
        <w:tblLook w:val="04A0" w:firstRow="1" w:lastRow="0" w:firstColumn="1" w:lastColumn="0" w:noHBand="0" w:noVBand="1"/>
      </w:tblPr>
      <w:tblGrid>
        <w:gridCol w:w="966"/>
        <w:gridCol w:w="997"/>
        <w:gridCol w:w="662"/>
        <w:gridCol w:w="662"/>
        <w:gridCol w:w="581"/>
        <w:gridCol w:w="485"/>
        <w:gridCol w:w="662"/>
        <w:gridCol w:w="662"/>
        <w:gridCol w:w="662"/>
        <w:gridCol w:w="581"/>
        <w:gridCol w:w="662"/>
        <w:gridCol w:w="581"/>
        <w:gridCol w:w="581"/>
        <w:gridCol w:w="662"/>
        <w:gridCol w:w="581"/>
        <w:gridCol w:w="485"/>
        <w:gridCol w:w="581"/>
        <w:gridCol w:w="581"/>
        <w:gridCol w:w="581"/>
        <w:gridCol w:w="581"/>
        <w:gridCol w:w="581"/>
        <w:gridCol w:w="662"/>
        <w:gridCol w:w="662"/>
        <w:gridCol w:w="581"/>
        <w:gridCol w:w="581"/>
        <w:gridCol w:w="485"/>
        <w:gridCol w:w="662"/>
        <w:gridCol w:w="662"/>
        <w:gridCol w:w="581"/>
        <w:gridCol w:w="581"/>
        <w:gridCol w:w="662"/>
        <w:gridCol w:w="662"/>
      </w:tblGrid>
      <w:tr w:rsidR="004108E3" w:rsidRPr="00434B44" w14:paraId="63E79C92" w14:textId="7EF96724" w:rsidTr="006E1B27">
        <w:trPr>
          <w:trHeight w:val="530"/>
        </w:trPr>
        <w:tc>
          <w:tcPr>
            <w:tcW w:w="1963" w:type="dxa"/>
            <w:gridSpan w:val="2"/>
          </w:tcPr>
          <w:p w14:paraId="2971063A" w14:textId="77777777" w:rsidR="004108E3" w:rsidRPr="00434B44" w:rsidRDefault="004108E3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Episode</w:t>
            </w:r>
          </w:p>
        </w:tc>
        <w:tc>
          <w:tcPr>
            <w:tcW w:w="5810" w:type="dxa"/>
            <w:gridSpan w:val="10"/>
          </w:tcPr>
          <w:p w14:paraId="6BBB5149" w14:textId="61D14CCF" w:rsidR="004108E3" w:rsidRDefault="004108E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mber</w:t>
            </w:r>
          </w:p>
        </w:tc>
        <w:tc>
          <w:tcPr>
            <w:tcW w:w="5810" w:type="dxa"/>
            <w:gridSpan w:val="10"/>
          </w:tcPr>
          <w:p w14:paraId="4A798BAC" w14:textId="0C1678E5" w:rsidR="004108E3" w:rsidRDefault="004108E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ember</w:t>
            </w:r>
          </w:p>
        </w:tc>
        <w:tc>
          <w:tcPr>
            <w:tcW w:w="6377" w:type="dxa"/>
            <w:gridSpan w:val="10"/>
          </w:tcPr>
          <w:p w14:paraId="40F6D97F" w14:textId="411C90A5" w:rsidR="004108E3" w:rsidRDefault="004108E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uary</w:t>
            </w:r>
          </w:p>
        </w:tc>
      </w:tr>
      <w:tr w:rsidR="00C915B0" w:rsidRPr="00434B44" w14:paraId="07B03ED8" w14:textId="5902BC12" w:rsidTr="00284741">
        <w:trPr>
          <w:trHeight w:val="530"/>
        </w:trPr>
        <w:tc>
          <w:tcPr>
            <w:tcW w:w="966" w:type="dxa"/>
          </w:tcPr>
          <w:p w14:paraId="476E893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76921C2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E4FE275" w14:textId="4F1A8A10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581" w:type="dxa"/>
          </w:tcPr>
          <w:p w14:paraId="6F8AB07D" w14:textId="7E5F0902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581" w:type="dxa"/>
          </w:tcPr>
          <w:p w14:paraId="39AF82F0" w14:textId="65172E7C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581" w:type="dxa"/>
          </w:tcPr>
          <w:p w14:paraId="4415DB27" w14:textId="5715D1BE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581" w:type="dxa"/>
          </w:tcPr>
          <w:p w14:paraId="1D3F0243" w14:textId="25C650C8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581" w:type="dxa"/>
          </w:tcPr>
          <w:p w14:paraId="48146846" w14:textId="17475C35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581" w:type="dxa"/>
          </w:tcPr>
          <w:p w14:paraId="15468C59" w14:textId="65FD816C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581" w:type="dxa"/>
          </w:tcPr>
          <w:p w14:paraId="40456A87" w14:textId="34405E6C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581" w:type="dxa"/>
          </w:tcPr>
          <w:p w14:paraId="4E82FB29" w14:textId="1D194631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581" w:type="dxa"/>
          </w:tcPr>
          <w:p w14:paraId="4E6BEA33" w14:textId="5AB44FA3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581" w:type="dxa"/>
          </w:tcPr>
          <w:p w14:paraId="11EA4304" w14:textId="4B786FF7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284741">
              <w:rPr>
                <w:sz w:val="16"/>
                <w:szCs w:val="16"/>
                <w:vertAlign w:val="superscript"/>
              </w:rPr>
              <w:t>rd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581" w:type="dxa"/>
          </w:tcPr>
          <w:p w14:paraId="1D677ED1" w14:textId="2D72F96B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284741">
              <w:rPr>
                <w:sz w:val="16"/>
                <w:szCs w:val="16"/>
                <w:vertAlign w:val="superscript"/>
              </w:rPr>
              <w:t>rd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581" w:type="dxa"/>
          </w:tcPr>
          <w:p w14:paraId="6319B23D" w14:textId="1455CEB3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581" w:type="dxa"/>
          </w:tcPr>
          <w:p w14:paraId="076EC925" w14:textId="17B44B6B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581" w:type="dxa"/>
          </w:tcPr>
          <w:p w14:paraId="6BD7BA6E" w14:textId="435315B8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581" w:type="dxa"/>
          </w:tcPr>
          <w:p w14:paraId="542E3D25" w14:textId="71C79C83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581" w:type="dxa"/>
          </w:tcPr>
          <w:p w14:paraId="4E17F9DB" w14:textId="5FBBF4F6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581" w:type="dxa"/>
          </w:tcPr>
          <w:p w14:paraId="4AA49C5E" w14:textId="2F6EF491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581" w:type="dxa"/>
          </w:tcPr>
          <w:p w14:paraId="08D935FB" w14:textId="23F4AABF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581" w:type="dxa"/>
          </w:tcPr>
          <w:p w14:paraId="1F47754F" w14:textId="1BEF35C3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581" w:type="dxa"/>
          </w:tcPr>
          <w:p w14:paraId="0FF8957C" w14:textId="0547BC14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662" w:type="dxa"/>
          </w:tcPr>
          <w:p w14:paraId="25B790B1" w14:textId="3EE0DC14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662" w:type="dxa"/>
          </w:tcPr>
          <w:p w14:paraId="4E8B6B78" w14:textId="12F9D2CE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581" w:type="dxa"/>
          </w:tcPr>
          <w:p w14:paraId="101593A7" w14:textId="7D409F94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581" w:type="dxa"/>
          </w:tcPr>
          <w:p w14:paraId="55A6C7FD" w14:textId="6094A0D7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662" w:type="dxa"/>
          </w:tcPr>
          <w:p w14:paraId="7D56F891" w14:textId="77696CEC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662" w:type="dxa"/>
          </w:tcPr>
          <w:p w14:paraId="7A53163D" w14:textId="4E807D73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662" w:type="dxa"/>
          </w:tcPr>
          <w:p w14:paraId="1142F078" w14:textId="5B0D4B61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  <w:tc>
          <w:tcPr>
            <w:tcW w:w="662" w:type="dxa"/>
          </w:tcPr>
          <w:p w14:paraId="6089207D" w14:textId="3670E770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1</w:t>
            </w:r>
          </w:p>
        </w:tc>
        <w:tc>
          <w:tcPr>
            <w:tcW w:w="662" w:type="dxa"/>
          </w:tcPr>
          <w:p w14:paraId="58F5DDB2" w14:textId="5116D84D" w:rsidR="00284741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Pr="002847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Part 2</w:t>
            </w:r>
          </w:p>
        </w:tc>
      </w:tr>
      <w:tr w:rsidR="00257655" w:rsidRPr="00434B44" w14:paraId="6946E172" w14:textId="6B46E9BA" w:rsidTr="00F7057E">
        <w:trPr>
          <w:trHeight w:val="815"/>
        </w:trPr>
        <w:tc>
          <w:tcPr>
            <w:tcW w:w="966" w:type="dxa"/>
          </w:tcPr>
          <w:p w14:paraId="0F67995F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astenders</w:t>
            </w:r>
            <w:proofErr w:type="spellEnd"/>
          </w:p>
        </w:tc>
        <w:tc>
          <w:tcPr>
            <w:tcW w:w="997" w:type="dxa"/>
          </w:tcPr>
          <w:p w14:paraId="14738E22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581" w:type="dxa"/>
          </w:tcPr>
          <w:p w14:paraId="30205FCE" w14:textId="55C77206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96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0DA537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508372D" w14:textId="074BD18F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  <w:r w:rsidR="00F7057E">
              <w:rPr>
                <w:sz w:val="16"/>
                <w:szCs w:val="16"/>
              </w:rPr>
              <w:t>.09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4079C4E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739B548" w14:textId="1585407C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2BD619E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BEC4F44" w14:textId="51F1299C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96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B54A91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3A9C1D0" w14:textId="42149994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9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EB51F3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27D27CB" w14:textId="1D0472CF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9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6F433FE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66C91C6" w14:textId="2678E4F4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99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FE9431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E2162E0" w14:textId="402754B4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68E79FA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1DAEE4A" w14:textId="0CEC8644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9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C07F1C0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6F44839" w14:textId="280FAA60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89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385488E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4483AD84" w14:textId="16606005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D9D9D9" w:themeFill="background1" w:themeFillShade="D9"/>
          </w:tcPr>
          <w:p w14:paraId="5EFCB5B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0AA46FA2" w14:textId="67DA46B5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86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FBD18E0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615B42B0" w14:textId="4253020F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D9D9D9" w:themeFill="background1" w:themeFillShade="D9"/>
          </w:tcPr>
          <w:p w14:paraId="4480F6C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051A338E" w14:textId="6DFC3E34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 w:rsidR="00F7057E">
              <w:rPr>
                <w:sz w:val="16"/>
                <w:szCs w:val="16"/>
              </w:rPr>
              <w:t>101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0B552E1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59388B5A" w14:textId="50480A6C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</w:t>
            </w:r>
          </w:p>
        </w:tc>
        <w:tc>
          <w:tcPr>
            <w:tcW w:w="662" w:type="dxa"/>
          </w:tcPr>
          <w:p w14:paraId="1A816C46" w14:textId="1BDD7B48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</w:tr>
      <w:tr w:rsidR="00257655" w:rsidRPr="00434B44" w14:paraId="61B6E759" w14:textId="72237BE3" w:rsidTr="00F7057E">
        <w:trPr>
          <w:trHeight w:val="815"/>
        </w:trPr>
        <w:tc>
          <w:tcPr>
            <w:tcW w:w="966" w:type="dxa"/>
          </w:tcPr>
          <w:p w14:paraId="5F43C5E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460B1F0E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581" w:type="dxa"/>
          </w:tcPr>
          <w:p w14:paraId="33B33F84" w14:textId="0F63A7F0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55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04A9C2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E988636" w14:textId="50B9C65B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9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220DF3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C61CEF6" w14:textId="23042C36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1952FBE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F4D8B43" w14:textId="7C77B94F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46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176055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CE43F4A" w14:textId="41C4F1AC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2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C1278B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B5CCB54" w14:textId="763EE04A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8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3FD81C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1F1405D" w14:textId="4EA156D6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578549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5F3F0A5F" w14:textId="72BF06E4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2A66BD50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07DCF82" w14:textId="1B407163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7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71C168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58E5E68" w14:textId="389F5112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2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703459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1C88DC2" w14:textId="704F68F8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D9D9D9" w:themeFill="background1" w:themeFillShade="D9"/>
          </w:tcPr>
          <w:p w14:paraId="075112B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05F2F404" w14:textId="4D8C042E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F344D6E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5487FB32" w14:textId="6F0DD5E9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D9D9D9" w:themeFill="background1" w:themeFillShade="D9"/>
          </w:tcPr>
          <w:p w14:paraId="6F2F20B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7FBC9168" w14:textId="0FECC883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67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1CC0C3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0023350D" w14:textId="412E82B5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19</w:t>
            </w:r>
          </w:p>
        </w:tc>
        <w:tc>
          <w:tcPr>
            <w:tcW w:w="662" w:type="dxa"/>
          </w:tcPr>
          <w:p w14:paraId="5654B816" w14:textId="2D991355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04</w:t>
            </w:r>
          </w:p>
        </w:tc>
      </w:tr>
      <w:tr w:rsidR="00257655" w:rsidRPr="00434B44" w14:paraId="6399211B" w14:textId="0B271151" w:rsidTr="00F7057E">
        <w:trPr>
          <w:trHeight w:val="815"/>
        </w:trPr>
        <w:tc>
          <w:tcPr>
            <w:tcW w:w="966" w:type="dxa"/>
          </w:tcPr>
          <w:p w14:paraId="40D620F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71BA9D15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581" w:type="dxa"/>
          </w:tcPr>
          <w:p w14:paraId="1F291F2C" w14:textId="5D036915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6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DEA21B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79DAE3C" w14:textId="55DED852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C06C78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4731DFB4" w14:textId="72204BBF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1992A4F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F5FE729" w14:textId="6E6C2B51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73704D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D3409E0" w14:textId="210F9474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7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66285F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06BCB7D" w14:textId="61F9FE65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7C9067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26A50A7" w14:textId="1E8D2A08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5CAF49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53A4F321" w14:textId="1452C136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470A96A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A10185E" w14:textId="01ADDDFE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84BC22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683D71E" w14:textId="2C97906A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9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A266AF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1AE0753D" w14:textId="35B3F4BC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D9D9D9" w:themeFill="background1" w:themeFillShade="D9"/>
          </w:tcPr>
          <w:p w14:paraId="62CE974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2FFE68BF" w14:textId="0F89321B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556FB3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4E053B15" w14:textId="17727CC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D9D9D9" w:themeFill="background1" w:themeFillShade="D9"/>
          </w:tcPr>
          <w:p w14:paraId="5DF1916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39B86A59" w14:textId="75453B86" w:rsidR="00C915B0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6EED6A0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72D4AA60" w14:textId="267C47C8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</w:t>
            </w:r>
          </w:p>
        </w:tc>
        <w:tc>
          <w:tcPr>
            <w:tcW w:w="662" w:type="dxa"/>
          </w:tcPr>
          <w:p w14:paraId="74D0046C" w14:textId="7D81EBCE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  <w:bookmarkStart w:id="0" w:name="_GoBack"/>
            <w:bookmarkEnd w:id="0"/>
          </w:p>
        </w:tc>
      </w:tr>
      <w:tr w:rsidR="00C915B0" w:rsidRPr="00434B44" w14:paraId="6266FBE2" w14:textId="6B46A5AF" w:rsidTr="00284741">
        <w:trPr>
          <w:trHeight w:val="387"/>
        </w:trPr>
        <w:tc>
          <w:tcPr>
            <w:tcW w:w="966" w:type="dxa"/>
            <w:shd w:val="clear" w:color="auto" w:fill="000000" w:themeFill="text1"/>
          </w:tcPr>
          <w:p w14:paraId="0497E8F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000000" w:themeFill="text1"/>
          </w:tcPr>
          <w:p w14:paraId="52D0411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A5ECE0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713E35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212A9E0" w14:textId="0A1D74BB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28345F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10BCD37" w14:textId="0B20C070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151407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CCCA4D4" w14:textId="29CFBB4D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1649D2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1DC176E" w14:textId="24C269E1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9D953F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37BBC91" w14:textId="3CBA158B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6FEFCA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CFDC5D7" w14:textId="460989F9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155937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E9BA7AB" w14:textId="1616BCCC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5B2CA8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47C0771" w14:textId="7C431CBF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A3D94C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53635FF" w14:textId="3D6441D0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DCFC14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BC2371A" w14:textId="0EE3375E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B8D894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54C8B484" w14:textId="2A8F03B2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F4FE9A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2C1FE27" w14:textId="34F03C8E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538B65F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573FDB9C" w14:textId="1763323F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1D53AF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7D8C76A" w14:textId="23ACA8D2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104F0D8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257655" w:rsidRPr="00434B44" w14:paraId="120384EB" w14:textId="43C7D87A" w:rsidTr="00FE6B27">
        <w:trPr>
          <w:trHeight w:val="795"/>
        </w:trPr>
        <w:tc>
          <w:tcPr>
            <w:tcW w:w="966" w:type="dxa"/>
          </w:tcPr>
          <w:p w14:paraId="23D9E6CB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tion Street</w:t>
            </w:r>
          </w:p>
        </w:tc>
        <w:tc>
          <w:tcPr>
            <w:tcW w:w="997" w:type="dxa"/>
          </w:tcPr>
          <w:p w14:paraId="7977BD7A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581" w:type="dxa"/>
          </w:tcPr>
          <w:p w14:paraId="01ACF952" w14:textId="70DEAFAA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89</w:t>
            </w:r>
          </w:p>
        </w:tc>
        <w:tc>
          <w:tcPr>
            <w:tcW w:w="581" w:type="dxa"/>
          </w:tcPr>
          <w:p w14:paraId="74F596AD" w14:textId="0FA835B8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3E565FA" w14:textId="1D962466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55A7FB8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2860196" w14:textId="2B9AD08A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85</w:t>
            </w:r>
          </w:p>
        </w:tc>
        <w:tc>
          <w:tcPr>
            <w:tcW w:w="581" w:type="dxa"/>
          </w:tcPr>
          <w:p w14:paraId="589ECAF9" w14:textId="3BB1FF89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9F7B934" w14:textId="6EB3B14D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2DE0F22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F88ADF9" w14:textId="18439988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90</w:t>
            </w:r>
          </w:p>
        </w:tc>
        <w:tc>
          <w:tcPr>
            <w:tcW w:w="581" w:type="dxa"/>
          </w:tcPr>
          <w:p w14:paraId="553DFA9E" w14:textId="450D58AA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</w:t>
            </w:r>
          </w:p>
        </w:tc>
        <w:tc>
          <w:tcPr>
            <w:tcW w:w="581" w:type="dxa"/>
          </w:tcPr>
          <w:p w14:paraId="4986F822" w14:textId="0145CBCE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82</w:t>
            </w:r>
          </w:p>
        </w:tc>
        <w:tc>
          <w:tcPr>
            <w:tcW w:w="581" w:type="dxa"/>
          </w:tcPr>
          <w:p w14:paraId="2D532C16" w14:textId="25D323B9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9E9FF8D" w14:textId="3BFF8E06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6049F0E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0FD9DD7" w14:textId="39A6BAF5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80</w:t>
            </w:r>
          </w:p>
        </w:tc>
        <w:tc>
          <w:tcPr>
            <w:tcW w:w="581" w:type="dxa"/>
          </w:tcPr>
          <w:p w14:paraId="5056F6D5" w14:textId="0507DC48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C9CFDE0" w14:textId="223AC96C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68E8D2A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DC439C4" w14:textId="5357D092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81</w:t>
            </w:r>
          </w:p>
        </w:tc>
        <w:tc>
          <w:tcPr>
            <w:tcW w:w="581" w:type="dxa"/>
          </w:tcPr>
          <w:p w14:paraId="331F716C" w14:textId="4532D0B0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  <w:tc>
          <w:tcPr>
            <w:tcW w:w="581" w:type="dxa"/>
          </w:tcPr>
          <w:p w14:paraId="7BE8ECCD" w14:textId="636C1E2B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86</w:t>
            </w:r>
          </w:p>
        </w:tc>
        <w:tc>
          <w:tcPr>
            <w:tcW w:w="662" w:type="dxa"/>
          </w:tcPr>
          <w:p w14:paraId="6F48C5AD" w14:textId="6A8DBC99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1D17FD7" w14:textId="17D73A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971C1E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4D222F40" w14:textId="6A67F4CB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662" w:type="dxa"/>
            <w:shd w:val="clear" w:color="auto" w:fill="auto"/>
          </w:tcPr>
          <w:p w14:paraId="40170874" w14:textId="1F7AFF2E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37B836A" w14:textId="25D38EB9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D9D9D9" w:themeFill="background1" w:themeFillShade="D9"/>
          </w:tcPr>
          <w:p w14:paraId="2B159B4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246D5931" w14:textId="7F80E4FD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</w:t>
            </w:r>
          </w:p>
        </w:tc>
        <w:tc>
          <w:tcPr>
            <w:tcW w:w="662" w:type="dxa"/>
            <w:shd w:val="clear" w:color="auto" w:fill="auto"/>
          </w:tcPr>
          <w:p w14:paraId="64C89CA1" w14:textId="3CF844DC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</w:tr>
      <w:tr w:rsidR="00257655" w:rsidRPr="00434B44" w14:paraId="52B3B237" w14:textId="7F2DC44C" w:rsidTr="00FE6B27">
        <w:trPr>
          <w:trHeight w:val="815"/>
        </w:trPr>
        <w:tc>
          <w:tcPr>
            <w:tcW w:w="966" w:type="dxa"/>
          </w:tcPr>
          <w:p w14:paraId="2C0EF63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5508D427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581" w:type="dxa"/>
          </w:tcPr>
          <w:p w14:paraId="4EBFC824" w14:textId="62301487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464</w:t>
            </w:r>
          </w:p>
        </w:tc>
        <w:tc>
          <w:tcPr>
            <w:tcW w:w="581" w:type="dxa"/>
          </w:tcPr>
          <w:p w14:paraId="4AE3C6A5" w14:textId="3C021579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9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E6DDD1A" w14:textId="614EF426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6CADC72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7C807FC" w14:textId="7DC3FD53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96</w:t>
            </w:r>
          </w:p>
        </w:tc>
        <w:tc>
          <w:tcPr>
            <w:tcW w:w="581" w:type="dxa"/>
          </w:tcPr>
          <w:p w14:paraId="761C7D1A" w14:textId="145D5F90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17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FE72AB5" w14:textId="2731233B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4E85B770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25E4BA1" w14:textId="7E7668EB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94</w:t>
            </w:r>
          </w:p>
        </w:tc>
        <w:tc>
          <w:tcPr>
            <w:tcW w:w="581" w:type="dxa"/>
          </w:tcPr>
          <w:p w14:paraId="1A5DD6CA" w14:textId="51F3F93A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6882C37" w14:textId="0F05BBC8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45</w:t>
            </w:r>
          </w:p>
        </w:tc>
        <w:tc>
          <w:tcPr>
            <w:tcW w:w="581" w:type="dxa"/>
          </w:tcPr>
          <w:p w14:paraId="2412FF6E" w14:textId="0840411D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56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11513D2" w14:textId="310552B3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59F0589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0A630F6" w14:textId="35FAE612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416CF02" w14:textId="7559186D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2B126C2" w14:textId="6748807C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7B0438A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128AEB4" w14:textId="0A8B37E9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68CA59B7" w14:textId="72CAA1A2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01</w:t>
            </w:r>
          </w:p>
        </w:tc>
        <w:tc>
          <w:tcPr>
            <w:tcW w:w="581" w:type="dxa"/>
          </w:tcPr>
          <w:p w14:paraId="30C2FB25" w14:textId="689EE53D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64</w:t>
            </w:r>
          </w:p>
        </w:tc>
        <w:tc>
          <w:tcPr>
            <w:tcW w:w="662" w:type="dxa"/>
          </w:tcPr>
          <w:p w14:paraId="544DA689" w14:textId="622608E0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4329866B" w14:textId="5BE72EA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9D1EF3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2B1697C1" w14:textId="267B1704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455</w:t>
            </w:r>
          </w:p>
        </w:tc>
        <w:tc>
          <w:tcPr>
            <w:tcW w:w="662" w:type="dxa"/>
            <w:shd w:val="clear" w:color="auto" w:fill="auto"/>
          </w:tcPr>
          <w:p w14:paraId="3B9FB4DC" w14:textId="79FE3B63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711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CC89BA3" w14:textId="4EAC1B4A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D9D9D9" w:themeFill="background1" w:themeFillShade="D9"/>
          </w:tcPr>
          <w:p w14:paraId="4E08312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57076B7E" w14:textId="3DA48C08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40</w:t>
            </w:r>
          </w:p>
        </w:tc>
        <w:tc>
          <w:tcPr>
            <w:tcW w:w="662" w:type="dxa"/>
            <w:shd w:val="clear" w:color="auto" w:fill="auto"/>
          </w:tcPr>
          <w:p w14:paraId="19D08276" w14:textId="281478CD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29</w:t>
            </w:r>
          </w:p>
        </w:tc>
      </w:tr>
      <w:tr w:rsidR="00257655" w:rsidRPr="00434B44" w14:paraId="64FAE061" w14:textId="6F299D3D" w:rsidTr="00FE6B27">
        <w:trPr>
          <w:trHeight w:val="815"/>
        </w:trPr>
        <w:tc>
          <w:tcPr>
            <w:tcW w:w="966" w:type="dxa"/>
          </w:tcPr>
          <w:p w14:paraId="52C8C1F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7AC626B3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581" w:type="dxa"/>
          </w:tcPr>
          <w:p w14:paraId="1EC7988A" w14:textId="23455D05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4</w:t>
            </w:r>
          </w:p>
        </w:tc>
        <w:tc>
          <w:tcPr>
            <w:tcW w:w="581" w:type="dxa"/>
          </w:tcPr>
          <w:p w14:paraId="3DE3AD98" w14:textId="1A2C340C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A33B52E" w14:textId="20007D91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508348C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CBA97C0" w14:textId="0AACB8D6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9</w:t>
            </w:r>
          </w:p>
        </w:tc>
        <w:tc>
          <w:tcPr>
            <w:tcW w:w="581" w:type="dxa"/>
          </w:tcPr>
          <w:p w14:paraId="7B4138CA" w14:textId="19DEEA9C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4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D5C8C1E" w14:textId="0820010B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416AA85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2786643" w14:textId="64A2BB2F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0</w:t>
            </w:r>
          </w:p>
        </w:tc>
        <w:tc>
          <w:tcPr>
            <w:tcW w:w="581" w:type="dxa"/>
          </w:tcPr>
          <w:p w14:paraId="01363139" w14:textId="17AD0947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FF812D9" w14:textId="729F66E0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581" w:type="dxa"/>
          </w:tcPr>
          <w:p w14:paraId="6412A208" w14:textId="0DD4C0F3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7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AF7E800" w14:textId="60C2198C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7C08D2C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38C0153" w14:textId="31B9624D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566A5ACF" w14:textId="2FFCDF2B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D1B7EE8" w14:textId="5F40242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728DF83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2E05523" w14:textId="130A3B22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095974EC" w14:textId="4561B20B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8</w:t>
            </w:r>
          </w:p>
        </w:tc>
        <w:tc>
          <w:tcPr>
            <w:tcW w:w="581" w:type="dxa"/>
          </w:tcPr>
          <w:p w14:paraId="432EE4CD" w14:textId="753089DE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4</w:t>
            </w:r>
          </w:p>
        </w:tc>
        <w:tc>
          <w:tcPr>
            <w:tcW w:w="662" w:type="dxa"/>
          </w:tcPr>
          <w:p w14:paraId="494F63EC" w14:textId="682F63B2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790C5214" w14:textId="10EA75BF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720200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68B5BFA6" w14:textId="58B61E87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4</w:t>
            </w:r>
          </w:p>
        </w:tc>
        <w:tc>
          <w:tcPr>
            <w:tcW w:w="662" w:type="dxa"/>
            <w:shd w:val="clear" w:color="auto" w:fill="auto"/>
          </w:tcPr>
          <w:p w14:paraId="48F2AFFB" w14:textId="6459A84B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F864336" w14:textId="78EA20A1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D9D9D9" w:themeFill="background1" w:themeFillShade="D9"/>
          </w:tcPr>
          <w:p w14:paraId="0053451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7CCD246A" w14:textId="7BB51A31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4</w:t>
            </w:r>
          </w:p>
        </w:tc>
        <w:tc>
          <w:tcPr>
            <w:tcW w:w="662" w:type="dxa"/>
            <w:shd w:val="clear" w:color="auto" w:fill="auto"/>
          </w:tcPr>
          <w:p w14:paraId="2A822C17" w14:textId="1E2AAC0B" w:rsidR="00284741" w:rsidRPr="00434B44" w:rsidRDefault="00C915B0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9</w:t>
            </w:r>
          </w:p>
        </w:tc>
      </w:tr>
      <w:tr w:rsidR="00C915B0" w:rsidRPr="00434B44" w14:paraId="303BE62A" w14:textId="5EE23CCE" w:rsidTr="00284741">
        <w:trPr>
          <w:trHeight w:val="265"/>
        </w:trPr>
        <w:tc>
          <w:tcPr>
            <w:tcW w:w="966" w:type="dxa"/>
            <w:shd w:val="clear" w:color="auto" w:fill="000000" w:themeFill="text1"/>
          </w:tcPr>
          <w:p w14:paraId="077EDC6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000000" w:themeFill="text1"/>
          </w:tcPr>
          <w:p w14:paraId="28DA3C3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7454A9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0265CD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84C8F87" w14:textId="62876B25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A7E048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C2AF8BF" w14:textId="578B6A68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7BDD6A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79594E6" w14:textId="102C8A2F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AE3E9C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07E0968" w14:textId="33C8D6C4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00BE0F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E3BAA0E" w14:textId="170B1AB2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7977B70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1F7BBAC" w14:textId="39DEE8D8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50B315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7E76E35" w14:textId="798B0351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404BC0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47BADFE" w14:textId="492AA4E5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C9B4FF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7CE9F5F" w14:textId="4B7758ED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EE8082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CC4DEE6" w14:textId="47E748FE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2B1FFBE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77A7D9CB" w14:textId="05B92729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EAF7C49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D5B4272" w14:textId="6679EE15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7E69473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110F970" w14:textId="215614D1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0A142F7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733E186C" w14:textId="158E2AFF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28438B7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C915B0" w:rsidRPr="00434B44" w14:paraId="01A67727" w14:textId="424B46C0" w:rsidTr="00257655">
        <w:trPr>
          <w:trHeight w:val="265"/>
        </w:trPr>
        <w:tc>
          <w:tcPr>
            <w:tcW w:w="966" w:type="dxa"/>
          </w:tcPr>
          <w:p w14:paraId="04F9A7B6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merdale</w:t>
            </w:r>
          </w:p>
        </w:tc>
        <w:tc>
          <w:tcPr>
            <w:tcW w:w="997" w:type="dxa"/>
          </w:tcPr>
          <w:p w14:paraId="78A3AB69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581" w:type="dxa"/>
          </w:tcPr>
          <w:p w14:paraId="39F3C11F" w14:textId="3772A739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 w:rsidR="00F7057E">
              <w:rPr>
                <w:sz w:val="16"/>
                <w:szCs w:val="16"/>
              </w:rPr>
              <w:t>07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838FD8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744A457" w14:textId="690F9B8B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74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C0AE22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F6194E3" w14:textId="1991B91F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75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6965B0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D99CF42" w14:textId="397AA9B8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</w:t>
            </w:r>
          </w:p>
        </w:tc>
        <w:tc>
          <w:tcPr>
            <w:tcW w:w="581" w:type="dxa"/>
            <w:shd w:val="clear" w:color="auto" w:fill="auto"/>
          </w:tcPr>
          <w:p w14:paraId="29BA6CDD" w14:textId="74F69E3D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581" w:type="dxa"/>
          </w:tcPr>
          <w:p w14:paraId="70B10E7C" w14:textId="3D9936E0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6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24C41A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385A062" w14:textId="48A3204C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B92BB0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866BAD3" w14:textId="2F74DCC9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EF507B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81A07B9" w14:textId="797242CA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75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28EE68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9A6FA3C" w14:textId="7788BDBD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7057E">
              <w:rPr>
                <w:sz w:val="16"/>
                <w:szCs w:val="16"/>
              </w:rPr>
              <w:t>70</w:t>
            </w:r>
          </w:p>
        </w:tc>
        <w:tc>
          <w:tcPr>
            <w:tcW w:w="581" w:type="dxa"/>
          </w:tcPr>
          <w:p w14:paraId="724C1F0E" w14:textId="6E93B0BF" w:rsidR="00284741" w:rsidRPr="00434B44" w:rsidRDefault="00F7057E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</w:t>
            </w:r>
          </w:p>
        </w:tc>
        <w:tc>
          <w:tcPr>
            <w:tcW w:w="581" w:type="dxa"/>
          </w:tcPr>
          <w:p w14:paraId="65DA81D9" w14:textId="7E1F00F9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4108E3">
              <w:rPr>
                <w:sz w:val="16"/>
                <w:szCs w:val="16"/>
              </w:rPr>
              <w:t>7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9782B30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0AB44890" w14:textId="36B66BA9" w:rsidR="00284741" w:rsidRPr="00434B44" w:rsidRDefault="004108E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FD3F86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15070EA" w14:textId="33E567E1" w:rsidR="00284741" w:rsidRPr="00434B44" w:rsidRDefault="004108E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6E1043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4608881D" w14:textId="3BCBC908" w:rsidR="00284741" w:rsidRPr="00434B44" w:rsidRDefault="004108E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A8F3AFE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505AA8D6" w14:textId="6A310F92" w:rsidR="00284741" w:rsidRPr="00434B44" w:rsidRDefault="004108E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</w:t>
            </w:r>
          </w:p>
        </w:tc>
        <w:tc>
          <w:tcPr>
            <w:tcW w:w="662" w:type="dxa"/>
            <w:shd w:val="clear" w:color="auto" w:fill="auto"/>
          </w:tcPr>
          <w:p w14:paraId="036764EE" w14:textId="2DC60F7B" w:rsidR="00284741" w:rsidRPr="00434B44" w:rsidRDefault="004108E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662" w:type="dxa"/>
            <w:shd w:val="clear" w:color="auto" w:fill="auto"/>
          </w:tcPr>
          <w:p w14:paraId="410BED96" w14:textId="718C9DA3" w:rsidR="00284741" w:rsidRPr="00434B44" w:rsidRDefault="004108E3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78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CE615C1" w14:textId="7D4B35B9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C915B0" w:rsidRPr="00434B44" w14:paraId="377D4906" w14:textId="01DD7D6F" w:rsidTr="00257655">
        <w:trPr>
          <w:trHeight w:val="265"/>
        </w:trPr>
        <w:tc>
          <w:tcPr>
            <w:tcW w:w="966" w:type="dxa"/>
          </w:tcPr>
          <w:p w14:paraId="6A35B69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29AB554B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581" w:type="dxa"/>
          </w:tcPr>
          <w:p w14:paraId="2CF3DC4A" w14:textId="56E67D72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246DDA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256C5A5" w14:textId="1839DB72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75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F146B5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5E91EB5" w14:textId="56A87914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9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CE2501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B4C08CF" w14:textId="6F795D75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</w:tcPr>
          <w:p w14:paraId="4681835E" w14:textId="0B0615B2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EFA94D5" w14:textId="08F52551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35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CB01B4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E2CB2F3" w14:textId="1E0349C4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22D293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3DA12FB" w14:textId="68EF7088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D1FB16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0170705" w14:textId="44BCF98E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CEED57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E750A82" w14:textId="1483E290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E75BA1E" w14:textId="2297659D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5B20DFD6" w14:textId="0139EEE4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.</w:t>
            </w:r>
            <w:r w:rsidR="00257655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3A4DF4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173800F1" w14:textId="268E526F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235E275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5A88DC1D" w14:textId="1C61382B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A49762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4F713813" w14:textId="58B48A6F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73FB0F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5810E30" w14:textId="2619F92F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455BA3D4" w14:textId="4D793ECA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030A26C0" w14:textId="3F6AA67F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2921C98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C915B0" w:rsidRPr="00434B44" w14:paraId="35C2F8E3" w14:textId="103C9DA8" w:rsidTr="00257655">
        <w:trPr>
          <w:trHeight w:val="244"/>
        </w:trPr>
        <w:tc>
          <w:tcPr>
            <w:tcW w:w="966" w:type="dxa"/>
          </w:tcPr>
          <w:p w14:paraId="5C674AA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01A74FCC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581" w:type="dxa"/>
          </w:tcPr>
          <w:p w14:paraId="0AACECE6" w14:textId="63675900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C448CD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708F858" w14:textId="510B5392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7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DC547E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E2BFD35" w14:textId="0C092A4D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25E71A0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89DA30D" w14:textId="1EB70CF9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</w:tcPr>
          <w:p w14:paraId="2832FCB9" w14:textId="037AF288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284DBCF" w14:textId="4AB4895A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6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757064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DF19197" w14:textId="7F31AC35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EA4F5E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76B39FA" w14:textId="2FA85C73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A6BCC0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79C09DC" w14:textId="20BEA8DC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F6D09C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832EED3" w14:textId="4D60C574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C084033" w14:textId="2521ED76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500ED72" w14:textId="219F8EE7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27D9F8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7FA1EB41" w14:textId="3CFD293E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44F07D1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01CB0957" w14:textId="5724085A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8C0266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6531F14C" w14:textId="212FA2BC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B88F63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4802CE46" w14:textId="3B82DB0B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50C55F63" w14:textId="7663514F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auto"/>
          </w:tcPr>
          <w:p w14:paraId="2EB01FDC" w14:textId="5B332E3F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0078F23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C915B0" w:rsidRPr="00434B44" w14:paraId="28DD751E" w14:textId="3AF062E6" w:rsidTr="00284741">
        <w:trPr>
          <w:trHeight w:val="265"/>
        </w:trPr>
        <w:tc>
          <w:tcPr>
            <w:tcW w:w="966" w:type="dxa"/>
            <w:shd w:val="clear" w:color="auto" w:fill="000000" w:themeFill="text1"/>
          </w:tcPr>
          <w:p w14:paraId="13D2FEA0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000000" w:themeFill="text1"/>
          </w:tcPr>
          <w:p w14:paraId="207EF1A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1096FF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879116E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219C1A2" w14:textId="7CDD14EF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03D597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1262856" w14:textId="14642071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60A77C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FE645D5" w14:textId="0C39F220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610E84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011C703" w14:textId="47161ADA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E8C4A9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50C6E45" w14:textId="0097E72D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575C540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8EF1F0B" w14:textId="697B2CE2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A0936D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8869F2B" w14:textId="647EA83E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B0C7AA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F951AF9" w14:textId="251D95E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2F2D0B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638A0F1" w14:textId="2393AA23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28939F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5831943" w14:textId="685E3E4F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8C5274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216D05C5" w14:textId="58FB38F6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85354A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E8315A7" w14:textId="7E8D9328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7A8E8E3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5E2A5A0" w14:textId="3059A7FE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1673B64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52F8ABA3" w14:textId="3EE947C9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30ED94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C915B0" w:rsidRPr="00434B44" w14:paraId="77CFC4EE" w14:textId="5BB1BE1F" w:rsidTr="00257655">
        <w:trPr>
          <w:trHeight w:val="265"/>
        </w:trPr>
        <w:tc>
          <w:tcPr>
            <w:tcW w:w="966" w:type="dxa"/>
          </w:tcPr>
          <w:p w14:paraId="52E2BEC3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ollyoaks</w:t>
            </w:r>
            <w:proofErr w:type="spellEnd"/>
          </w:p>
        </w:tc>
        <w:tc>
          <w:tcPr>
            <w:tcW w:w="997" w:type="dxa"/>
          </w:tcPr>
          <w:p w14:paraId="5FBD27E3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581" w:type="dxa"/>
          </w:tcPr>
          <w:p w14:paraId="76B022A0" w14:textId="524A4343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4108E3">
              <w:rPr>
                <w:sz w:val="16"/>
                <w:szCs w:val="16"/>
              </w:rPr>
              <w:t>1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7743F7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E2D5B4B" w14:textId="21876B8A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4108E3">
              <w:rPr>
                <w:sz w:val="16"/>
                <w:szCs w:val="16"/>
              </w:rPr>
              <w:t>1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5EF066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D14402A" w14:textId="28B67A30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4108E3">
              <w:rPr>
                <w:sz w:val="16"/>
                <w:szCs w:val="16"/>
              </w:rPr>
              <w:t>1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DE856D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CEE3EA8" w14:textId="300E97D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4108E3">
              <w:rPr>
                <w:sz w:val="16"/>
                <w:szCs w:val="16"/>
              </w:rPr>
              <w:t>14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00FAB7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AE6A419" w14:textId="2C322D11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4108E3">
              <w:rPr>
                <w:sz w:val="16"/>
                <w:szCs w:val="16"/>
              </w:rPr>
              <w:t>13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627BD9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D323098" w14:textId="1D8CC2AA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2C704ED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97F0512" w14:textId="6C0D7CA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4108E3">
              <w:rPr>
                <w:sz w:val="16"/>
                <w:szCs w:val="16"/>
              </w:rPr>
              <w:t>1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5ADF39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8F252D1" w14:textId="6A5A9211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7AB6F2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35FD624" w14:textId="096D08B9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 w:rsidR="00FE6B27">
              <w:rPr>
                <w:sz w:val="16"/>
                <w:szCs w:val="16"/>
              </w:rPr>
              <w:t>01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9C6CCC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EA72873" w14:textId="7FFD111E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471483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DC7A9E8" w14:textId="2262DE6E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0C9D656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5FCDF2DC" w14:textId="6BB88A96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4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DFBCA4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7AEAC9FE" w14:textId="49AAF364" w:rsidR="00284741" w:rsidRPr="00434B44" w:rsidRDefault="00FE6B27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0432FBD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1C5420F1" w14:textId="3640D983" w:rsidR="00284741" w:rsidRPr="00434B44" w:rsidRDefault="00FE6B27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3ADE26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62808734" w14:textId="5DAF9462" w:rsidR="00284741" w:rsidRPr="00434B44" w:rsidRDefault="00FE6B27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4CD7A2D9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C915B0" w:rsidRPr="00434B44" w14:paraId="15DA2098" w14:textId="078F34C7" w:rsidTr="00257655">
        <w:trPr>
          <w:trHeight w:val="265"/>
        </w:trPr>
        <w:tc>
          <w:tcPr>
            <w:tcW w:w="966" w:type="dxa"/>
          </w:tcPr>
          <w:p w14:paraId="78C2E60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67FEA4D4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581" w:type="dxa"/>
          </w:tcPr>
          <w:p w14:paraId="2F064B95" w14:textId="0C379D7D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42838E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F8E628E" w14:textId="236111EB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0BD5ED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467A9BE" w14:textId="5DF9221C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285571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7E7B4CB" w14:textId="5E5E269E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B6CE06E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F0F9042" w14:textId="5CFC5769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38DD69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731E1CE0" w14:textId="268DADEF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2A949AB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546A29A" w14:textId="469EA3AC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4C3992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1D8D711" w14:textId="4EF9D633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7C0E0BE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6BFA14F" w14:textId="3D37952E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140132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09C3064" w14:textId="1862DFED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1E486A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2F913E4" w14:textId="7C76525D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0B27D929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387CE812" w14:textId="6242C0A8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BE5814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2ADFD701" w14:textId="2FD76797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719A243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6847FA62" w14:textId="75ADD116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26C738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2C5D6435" w14:textId="1CC48030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BE876E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C915B0" w:rsidRPr="00434B44" w14:paraId="20BD3677" w14:textId="4025859B" w:rsidTr="00257655">
        <w:trPr>
          <w:trHeight w:val="265"/>
        </w:trPr>
        <w:tc>
          <w:tcPr>
            <w:tcW w:w="966" w:type="dxa"/>
          </w:tcPr>
          <w:p w14:paraId="6C212AC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4F73F488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581" w:type="dxa"/>
          </w:tcPr>
          <w:p w14:paraId="2E78DB33" w14:textId="4CA17497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5E1016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D7E0C8A" w14:textId="690296D3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ACCE6B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7B4023F" w14:textId="399E7FC9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9EDDA4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FC6E4F4" w14:textId="10992647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72E039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C4A5C14" w14:textId="57B23315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200DAC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BBB336D" w14:textId="3BA6C806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5CE7AAC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7B08D01" w14:textId="6A5E8198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5BA533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B1E1FE1" w14:textId="619B3EC3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A5FD51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DB9BD47" w14:textId="1BC3AFAF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5E6433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99F0BA9" w14:textId="24355540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77A311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58F1514" w14:textId="2D143D09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193266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6D28936E" w14:textId="35E5C513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337D74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</w:tcPr>
          <w:p w14:paraId="48ACC3C5" w14:textId="4AC62DC9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2C4C89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26DF2A1E" w14:textId="283B32E7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77E40CC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14:paraId="5A5F9AA9" w14:textId="021C8FC7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7A836C6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C915B0" w:rsidRPr="00434B44" w14:paraId="18E8E3AD" w14:textId="1EE307EF" w:rsidTr="00284741">
        <w:trPr>
          <w:trHeight w:val="265"/>
        </w:trPr>
        <w:tc>
          <w:tcPr>
            <w:tcW w:w="966" w:type="dxa"/>
            <w:shd w:val="clear" w:color="auto" w:fill="000000" w:themeFill="text1"/>
          </w:tcPr>
          <w:p w14:paraId="15DF2A6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000000" w:themeFill="text1"/>
          </w:tcPr>
          <w:p w14:paraId="2D69991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722D6A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E027C7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E90BF13" w14:textId="340063D4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F6ABD6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1FEF48D" w14:textId="41BB0990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2D5010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CF884FD" w14:textId="64DB0ED5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F6ABA4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512A77E" w14:textId="3B4C767F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436E409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7B04E7D" w14:textId="25D5C016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CAF38C7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1BFD05B" w14:textId="3E8EF08D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40D7B8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6A8D65A" w14:textId="0817CC83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96E8B9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6340362" w14:textId="697F084E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217308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4727210" w14:textId="1DAEB309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BA8083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58E90C7" w14:textId="35B99579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883B7A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954E847" w14:textId="15354AD0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30362A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95FB84B" w14:textId="304B4784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5E62EE92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82E008B" w14:textId="3250BCAC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BE8187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27D7B288" w14:textId="02CADF60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06B4252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C915B0" w:rsidRPr="00434B44" w14:paraId="1C60CF95" w14:textId="480328E2" w:rsidTr="00FE6B27">
        <w:trPr>
          <w:trHeight w:val="265"/>
        </w:trPr>
        <w:tc>
          <w:tcPr>
            <w:tcW w:w="966" w:type="dxa"/>
          </w:tcPr>
          <w:p w14:paraId="39731646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ighbours</w:t>
            </w:r>
          </w:p>
        </w:tc>
        <w:tc>
          <w:tcPr>
            <w:tcW w:w="997" w:type="dxa"/>
          </w:tcPr>
          <w:p w14:paraId="0F2A5EA3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581" w:type="dxa"/>
          </w:tcPr>
          <w:p w14:paraId="677D5992" w14:textId="50A0B04B" w:rsidR="00FE6B27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CA5ABE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EE22562" w14:textId="6244ED80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7A6AC8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4C0F74B" w14:textId="24ECBD2D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47BE6A1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9DBD828" w14:textId="4B98D47D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0FF6AA0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2003D30" w14:textId="757A5D89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0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8EE54B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E383F4A" w14:textId="4CA9BAC2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36DDE6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EE0E673" w14:textId="760F6D69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00CC8E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4F5D1A0" w14:textId="2B942D1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FA8A42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577A6BD" w14:textId="2805EEE8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3A6E6D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A4482AB" w14:textId="3183050C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1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CA6051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155A413" w14:textId="085261DE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2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ADFCB6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0D845176" w14:textId="3678C504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2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62A000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835C634" w14:textId="32B9BCAF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 w:rsidR="00FE6B27">
              <w:rPr>
                <w:sz w:val="16"/>
                <w:szCs w:val="16"/>
              </w:rPr>
              <w:t>01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726C9C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3201846B" w14:textId="31457D0D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AA106DB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7F41DA4E" w14:textId="75626D79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 w:rsidR="00FE6B27">
              <w:rPr>
                <w:sz w:val="16"/>
                <w:szCs w:val="16"/>
              </w:rPr>
              <w:t>11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C44316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C915B0" w:rsidRPr="00434B44" w14:paraId="1368F801" w14:textId="1F282B50" w:rsidTr="00FE6B27">
        <w:trPr>
          <w:trHeight w:val="265"/>
        </w:trPr>
        <w:tc>
          <w:tcPr>
            <w:tcW w:w="966" w:type="dxa"/>
          </w:tcPr>
          <w:p w14:paraId="49085AAC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608B66A1" w14:textId="77777777" w:rsidR="00284741" w:rsidRPr="00434B44" w:rsidRDefault="00284741" w:rsidP="00284741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581" w:type="dxa"/>
          </w:tcPr>
          <w:p w14:paraId="5EED08C6" w14:textId="68E62BDC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49E916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6768F69" w14:textId="612D87D6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0FE43D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D68962C" w14:textId="7A2EF08B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A97B443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055E675" w14:textId="75CF0CB6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AC58389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A76F37E" w14:textId="5FE26471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5AA73B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067EC37" w14:textId="0B34389E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CA3DB4A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DDD9960" w14:textId="08FBD728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A613C3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951D5D7" w14:textId="4079C750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E8CD286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385526D" w14:textId="56B5FD3A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EC05454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CB7F7B6" w14:textId="1EC08B4A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8E28AC5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8A6F255" w14:textId="448A466A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2046C4B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67AB9266" w14:textId="07BC2A0D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EF43A9D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C1C45FF" w14:textId="04195688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EE5E088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23B6138B" w14:textId="5B1952E1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222B1B2F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1B186F0D" w14:textId="4EB26A17" w:rsidR="00284741" w:rsidRPr="00434B44" w:rsidRDefault="00257655" w:rsidP="00284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3126F4E" w14:textId="77777777" w:rsidR="00284741" w:rsidRPr="00434B44" w:rsidRDefault="00284741" w:rsidP="00284741">
            <w:pPr>
              <w:rPr>
                <w:sz w:val="16"/>
                <w:szCs w:val="16"/>
              </w:rPr>
            </w:pPr>
          </w:p>
        </w:tc>
      </w:tr>
      <w:tr w:rsidR="00C915B0" w:rsidRPr="00434B44" w14:paraId="12F386EE" w14:textId="5544FBF8" w:rsidTr="00FE6B27">
        <w:trPr>
          <w:trHeight w:val="265"/>
        </w:trPr>
        <w:tc>
          <w:tcPr>
            <w:tcW w:w="966" w:type="dxa"/>
          </w:tcPr>
          <w:p w14:paraId="3CFEED45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1AE13EAB" w14:textId="77777777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581" w:type="dxa"/>
          </w:tcPr>
          <w:p w14:paraId="4E2DEE5A" w14:textId="4BF6734E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6222646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31DD06E" w14:textId="2AC112AE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AC4ACA0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9D1EEB8" w14:textId="48B245DC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13F80D00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5BFCBC1" w14:textId="2327AB03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1358AA8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9F88CD1" w14:textId="43D86689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9A38657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F3F28BB" w14:textId="6D6CB8A6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7109913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50A82F9" w14:textId="7EF49B6E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83AD8F1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F4F59CE" w14:textId="1AE0213B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E3C3300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2351B63" w14:textId="23678DC1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57A6137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A688000" w14:textId="5BAC5AF7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5552DB1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6037470" w14:textId="7E2AA1B3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6992EEA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7D96D0DD" w14:textId="58A5EA85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1134337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DD7A8F2" w14:textId="7022DA30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B0D10FD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75790CB9" w14:textId="758D79C5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2BC1E677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3FEA19FB" w14:textId="4F857A52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28343DE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</w:tr>
      <w:tr w:rsidR="00C915B0" w:rsidRPr="00434B44" w14:paraId="70210C3D" w14:textId="10CF6F46" w:rsidTr="00284741">
        <w:trPr>
          <w:trHeight w:val="265"/>
        </w:trPr>
        <w:tc>
          <w:tcPr>
            <w:tcW w:w="966" w:type="dxa"/>
            <w:shd w:val="clear" w:color="auto" w:fill="000000" w:themeFill="text1"/>
          </w:tcPr>
          <w:p w14:paraId="238C1CA6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000000" w:themeFill="text1"/>
          </w:tcPr>
          <w:p w14:paraId="5133CB05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B0059EE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73A7DB1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786D481" w14:textId="67231070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518A447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A9338EC" w14:textId="061F2D4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4642D96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CFB8A54" w14:textId="2E177159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0A7B853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8F69521" w14:textId="0E154293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FD47C3B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6C3D9F2" w14:textId="71658CB9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7829E7E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28CF347" w14:textId="32CD42A6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01E624A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45DC6E1" w14:textId="74A16EA3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47FD831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CA388A5" w14:textId="267D6B08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0F709EA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8BDF2CB" w14:textId="42F01F8C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6322651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A1808D9" w14:textId="3FC6BC4A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10E566FD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17184207" w14:textId="1DA9A9D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5934977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8A9CE2D" w14:textId="0B068E71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52655A8F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55760B3" w14:textId="5F5170E8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1C384FDF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4259063" w14:textId="48B328FD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00EC78D2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</w:tr>
      <w:tr w:rsidR="00C915B0" w:rsidRPr="00434B44" w14:paraId="06D9C547" w14:textId="0AE3C019" w:rsidTr="00FE6B27">
        <w:trPr>
          <w:trHeight w:val="265"/>
        </w:trPr>
        <w:tc>
          <w:tcPr>
            <w:tcW w:w="966" w:type="dxa"/>
          </w:tcPr>
          <w:p w14:paraId="3EDF7E0A" w14:textId="77777777" w:rsidR="00FE6B27" w:rsidRPr="00434B44" w:rsidRDefault="00FE6B27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 and Away</w:t>
            </w:r>
          </w:p>
        </w:tc>
        <w:tc>
          <w:tcPr>
            <w:tcW w:w="997" w:type="dxa"/>
          </w:tcPr>
          <w:p w14:paraId="1EF32578" w14:textId="77777777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581" w:type="dxa"/>
          </w:tcPr>
          <w:p w14:paraId="70F12C48" w14:textId="313F3CCF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9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DFAC595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F3CAF21" w14:textId="5192CF4B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0D2B5B1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6177143" w14:textId="7334B8C1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050072B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C60DCF3" w14:textId="04B4E51B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391B581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B09264D" w14:textId="4D5C2AEE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FFB45EC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690F3183" w14:textId="1EC4A3BA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5D90C485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6EB4AC1" w14:textId="3C9091E6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1ACB669A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B9F91A1" w14:textId="66C72C8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007B360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3A273DB" w14:textId="5A0A307A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7F463388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A434C0A" w14:textId="54B7F050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28E421D2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2C8C6F1" w14:textId="6376BD0F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9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AC7802C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7B84E4F0" w14:textId="0F911585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9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210A1529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44FBFC7" w14:textId="51903ECB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08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7D57011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727D010B" w14:textId="11C067F3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0355869D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409DF556" w14:textId="2C2F3911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5E4D2E36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</w:tr>
      <w:tr w:rsidR="00C915B0" w:rsidRPr="00434B44" w14:paraId="5D82A2C3" w14:textId="51F2BC9F" w:rsidTr="00FE6B27">
        <w:trPr>
          <w:trHeight w:val="265"/>
        </w:trPr>
        <w:tc>
          <w:tcPr>
            <w:tcW w:w="966" w:type="dxa"/>
          </w:tcPr>
          <w:p w14:paraId="6B71F0E2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0D3301DF" w14:textId="77777777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581" w:type="dxa"/>
          </w:tcPr>
          <w:p w14:paraId="78DB6D8C" w14:textId="197DDA97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31D79E4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5069424" w14:textId="0A921756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038E32ED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86DDB5B" w14:textId="7274EC17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397F6DF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69850753" w14:textId="4D37B90F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88C345D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2F76F01E" w14:textId="72D41508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6ED6EC61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0E67722" w14:textId="78D31352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6C112243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24750ABA" w14:textId="46D015E6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18DD5169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9293DF7" w14:textId="3B0F1679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72020B52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7E3AFB24" w14:textId="3698B7BD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8DFC0E3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7C18479" w14:textId="2FCC0C3B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38AC568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1603DB1E" w14:textId="2F57E0E4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41F296AC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2CF9DA7A" w14:textId="48DF088D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FA1E74E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83F463A" w14:textId="0DE49735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2F233643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7E75D29E" w14:textId="4D388F77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1552ABBF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091DF668" w14:textId="2D9CC714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83B109A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</w:tr>
      <w:tr w:rsidR="00C915B0" w:rsidRPr="00434B44" w14:paraId="426FB7E2" w14:textId="3CF8D2EA" w:rsidTr="00FE6B27">
        <w:trPr>
          <w:trHeight w:val="265"/>
        </w:trPr>
        <w:tc>
          <w:tcPr>
            <w:tcW w:w="966" w:type="dxa"/>
          </w:tcPr>
          <w:p w14:paraId="77AAE868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72A2C840" w14:textId="77777777" w:rsidR="00FE6B27" w:rsidRPr="00434B44" w:rsidRDefault="00FE6B27" w:rsidP="00FE6B27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581" w:type="dxa"/>
          </w:tcPr>
          <w:p w14:paraId="69E943CC" w14:textId="0F250001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4CCBE71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34DACF63" w14:textId="2195E954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723B8CA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952E07B" w14:textId="008E6993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3477D0A3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0B7AAE85" w14:textId="6DC356AE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41CCE932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7C85E401" w14:textId="1F6EA59C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0505EBB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788E357" w14:textId="3D152929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AC0C34C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19864684" w14:textId="4EFFB31A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A9242C0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4F4BFB7C" w14:textId="5111A614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6DEF55A8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30FBB377" w14:textId="6E24BD43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5DD6667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4320B9E4" w14:textId="207B0B1D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D9D9D9" w:themeFill="background1" w:themeFillShade="D9"/>
          </w:tcPr>
          <w:p w14:paraId="0EF1D822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59883B9D" w14:textId="595B523C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7E5664FA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5A63E36E" w14:textId="598B1CDC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7F95E055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14:paraId="4518D44B" w14:textId="158990F7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20C072EA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64951936" w14:textId="4F5A1085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7713CD7E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14:paraId="46F50FE6" w14:textId="728E121E" w:rsidR="00FE6B27" w:rsidRPr="00434B44" w:rsidRDefault="00257655" w:rsidP="00FE6B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30C03539" w14:textId="77777777" w:rsidR="00FE6B27" w:rsidRPr="00434B44" w:rsidRDefault="00FE6B27" w:rsidP="00FE6B27">
            <w:pPr>
              <w:rPr>
                <w:sz w:val="16"/>
                <w:szCs w:val="16"/>
              </w:rPr>
            </w:pPr>
          </w:p>
        </w:tc>
      </w:tr>
    </w:tbl>
    <w:p w14:paraId="3608AC5E" w14:textId="4AE4F46E" w:rsidR="008A17CB" w:rsidRPr="0064129F" w:rsidRDefault="008A17CB" w:rsidP="00284741">
      <w:pPr>
        <w:rPr>
          <w:u w:val="single"/>
        </w:rPr>
      </w:pPr>
    </w:p>
    <w:sectPr w:rsidR="008A17CB" w:rsidRPr="0064129F" w:rsidSect="00701184">
      <w:pgSz w:w="31680" w:h="3168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184"/>
    <w:rsid w:val="00031D34"/>
    <w:rsid w:val="00057AB9"/>
    <w:rsid w:val="00151B6B"/>
    <w:rsid w:val="001E2BFF"/>
    <w:rsid w:val="00257655"/>
    <w:rsid w:val="00284741"/>
    <w:rsid w:val="0039305A"/>
    <w:rsid w:val="00394B71"/>
    <w:rsid w:val="004108E3"/>
    <w:rsid w:val="00434B44"/>
    <w:rsid w:val="004637D6"/>
    <w:rsid w:val="004C0048"/>
    <w:rsid w:val="0064129F"/>
    <w:rsid w:val="00661F16"/>
    <w:rsid w:val="00684AF0"/>
    <w:rsid w:val="006F04AF"/>
    <w:rsid w:val="00701184"/>
    <w:rsid w:val="00704336"/>
    <w:rsid w:val="00714348"/>
    <w:rsid w:val="007214E7"/>
    <w:rsid w:val="00737D72"/>
    <w:rsid w:val="008941FF"/>
    <w:rsid w:val="008A17CB"/>
    <w:rsid w:val="008C14B0"/>
    <w:rsid w:val="008F1D94"/>
    <w:rsid w:val="008F1D97"/>
    <w:rsid w:val="0098451F"/>
    <w:rsid w:val="009C2207"/>
    <w:rsid w:val="009D05C1"/>
    <w:rsid w:val="00B02512"/>
    <w:rsid w:val="00BC1280"/>
    <w:rsid w:val="00C350FA"/>
    <w:rsid w:val="00C915B0"/>
    <w:rsid w:val="00CA104F"/>
    <w:rsid w:val="00D4169E"/>
    <w:rsid w:val="00D57218"/>
    <w:rsid w:val="00E93683"/>
    <w:rsid w:val="00EE6BA8"/>
    <w:rsid w:val="00F7057E"/>
    <w:rsid w:val="00FE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D8F34"/>
  <w15:chartTrackingRefBased/>
  <w15:docId w15:val="{A92188C3-5F2A-3B4D-878B-8FBCF9FEC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11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47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741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arker</dc:creator>
  <cp:keywords/>
  <dc:description/>
  <cp:lastModifiedBy>Alexander Barker</cp:lastModifiedBy>
  <cp:revision>2</cp:revision>
  <dcterms:created xsi:type="dcterms:W3CDTF">2019-11-08T14:09:00Z</dcterms:created>
  <dcterms:modified xsi:type="dcterms:W3CDTF">2019-11-08T14:09:00Z</dcterms:modified>
</cp:coreProperties>
</file>